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780D3" w14:textId="650B1917" w:rsidR="00FD316E" w:rsidRPr="00CE2ACF" w:rsidRDefault="00FD316E" w:rsidP="00FD316E">
      <w:pPr>
        <w:spacing w:after="240"/>
        <w:rPr>
          <w:b/>
          <w:bCs/>
          <w:szCs w:val="32"/>
        </w:rPr>
      </w:pPr>
      <w:r w:rsidRPr="00CE2ACF">
        <w:rPr>
          <w:b/>
          <w:bCs/>
          <w:szCs w:val="32"/>
        </w:rPr>
        <w:t xml:space="preserve">S22 </w:t>
      </w:r>
      <w:r w:rsidR="00D31447" w:rsidRPr="00CE2ACF">
        <w:rPr>
          <w:b/>
          <w:bCs/>
          <w:szCs w:val="32"/>
        </w:rPr>
        <w:t xml:space="preserve">Table </w:t>
      </w:r>
      <w:r w:rsidRPr="00CE2ACF">
        <w:rPr>
          <w:b/>
          <w:bCs/>
          <w:szCs w:val="32"/>
        </w:rPr>
        <w:t>S</w:t>
      </w:r>
      <w:r w:rsidRPr="00CE2ACF">
        <w:rPr>
          <w:b/>
          <w:bCs/>
          <w:color w:val="000000"/>
        </w:rPr>
        <w:t xml:space="preserve">tatistical comparisons of quantitative number of TRAP positive cells </w:t>
      </w:r>
      <w:r w:rsidRPr="00CE2ACF">
        <w:rPr>
          <w:b/>
          <w:bCs/>
          <w:szCs w:val="32"/>
        </w:rPr>
        <w:t>at 4 weeks</w:t>
      </w:r>
    </w:p>
    <w:tbl>
      <w:tblPr>
        <w:tblStyle w:val="TableGrid"/>
        <w:tblW w:w="6989" w:type="dxa"/>
        <w:jc w:val="center"/>
        <w:tblLook w:val="04A0" w:firstRow="1" w:lastRow="0" w:firstColumn="1" w:lastColumn="0" w:noHBand="0" w:noVBand="1"/>
      </w:tblPr>
      <w:tblGrid>
        <w:gridCol w:w="3927"/>
        <w:gridCol w:w="1230"/>
        <w:gridCol w:w="2003"/>
      </w:tblGrid>
      <w:tr w:rsidR="00FD316E" w:rsidRPr="00CE2ACF" w14:paraId="1177E73E" w14:textId="77777777" w:rsidTr="001B41D6">
        <w:trPr>
          <w:trHeight w:val="340"/>
          <w:jc w:val="center"/>
        </w:trPr>
        <w:tc>
          <w:tcPr>
            <w:tcW w:w="3927" w:type="dxa"/>
            <w:noWrap/>
            <w:vAlign w:val="center"/>
            <w:hideMark/>
          </w:tcPr>
          <w:p w14:paraId="5C85ED1A" w14:textId="77777777" w:rsidR="00FD316E" w:rsidRPr="00CE2ACF" w:rsidRDefault="00FD316E" w:rsidP="001B41D6">
            <w:pPr>
              <w:rPr>
                <w:b/>
                <w:bCs/>
              </w:rPr>
            </w:pPr>
            <w:r w:rsidRPr="00CE2ACF">
              <w:rPr>
                <w:rFonts w:cstheme="minorBidi"/>
                <w:b/>
                <w:bCs/>
              </w:rPr>
              <w:t>C</w:t>
            </w:r>
            <w:r w:rsidRPr="00CE2ACF">
              <w:rPr>
                <w:b/>
                <w:bCs/>
              </w:rPr>
              <w:t>omparison</w:t>
            </w:r>
          </w:p>
        </w:tc>
        <w:tc>
          <w:tcPr>
            <w:tcW w:w="1158" w:type="dxa"/>
            <w:noWrap/>
            <w:vAlign w:val="center"/>
            <w:hideMark/>
          </w:tcPr>
          <w:p w14:paraId="18E5DF1B" w14:textId="77777777" w:rsidR="00FD316E" w:rsidRPr="00CE2ACF" w:rsidRDefault="00FD316E" w:rsidP="001B41D6">
            <w:pPr>
              <w:rPr>
                <w:b/>
                <w:bCs/>
              </w:rPr>
            </w:pPr>
            <w:r w:rsidRPr="00CE2ACF">
              <w:rPr>
                <w:b/>
                <w:bCs/>
              </w:rPr>
              <w:t>Summary</w:t>
            </w:r>
          </w:p>
        </w:tc>
        <w:tc>
          <w:tcPr>
            <w:tcW w:w="1904" w:type="dxa"/>
            <w:noWrap/>
            <w:vAlign w:val="center"/>
            <w:hideMark/>
          </w:tcPr>
          <w:p w14:paraId="45ACCE6C" w14:textId="77777777" w:rsidR="00FD316E" w:rsidRPr="00CE2ACF" w:rsidRDefault="00FD316E" w:rsidP="001B41D6">
            <w:pPr>
              <w:rPr>
                <w:b/>
                <w:bCs/>
              </w:rPr>
            </w:pPr>
            <w:r w:rsidRPr="00CE2ACF">
              <w:rPr>
                <w:b/>
                <w:bCs/>
              </w:rPr>
              <w:t>Adjusted p Value</w:t>
            </w:r>
          </w:p>
        </w:tc>
      </w:tr>
      <w:tr w:rsidR="0069578E" w:rsidRPr="00CE2ACF" w14:paraId="244DC56F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FEEFF7A" w14:textId="77777777" w:rsidR="0069578E" w:rsidRPr="00CE2ACF" w:rsidRDefault="0069578E" w:rsidP="0069578E">
            <w:r w:rsidRPr="00CE2ACF">
              <w:t>3DP-HA vs. 3DP-MO</w:t>
            </w:r>
          </w:p>
        </w:tc>
        <w:tc>
          <w:tcPr>
            <w:tcW w:w="0" w:type="auto"/>
            <w:noWrap/>
            <w:vAlign w:val="center"/>
          </w:tcPr>
          <w:p w14:paraId="4ECBCFE0" w14:textId="7ADFEC08" w:rsidR="0069578E" w:rsidRPr="00CE2ACF" w:rsidRDefault="0069578E" w:rsidP="007A5B4C">
            <w:pPr>
              <w:jc w:val="center"/>
            </w:pPr>
            <w:r w:rsidRPr="00CE2ACF">
              <w:t>ns</w:t>
            </w:r>
          </w:p>
        </w:tc>
        <w:tc>
          <w:tcPr>
            <w:tcW w:w="0" w:type="auto"/>
            <w:noWrap/>
            <w:vAlign w:val="center"/>
          </w:tcPr>
          <w:p w14:paraId="7BF29512" w14:textId="7B6EE7EA" w:rsidR="0069578E" w:rsidRPr="00CE2ACF" w:rsidRDefault="0069578E" w:rsidP="007A5B4C">
            <w:pPr>
              <w:jc w:val="center"/>
            </w:pPr>
            <w:r w:rsidRPr="00CE2ACF">
              <w:t>&gt;0.9999</w:t>
            </w:r>
          </w:p>
        </w:tc>
      </w:tr>
      <w:tr w:rsidR="0069578E" w:rsidRPr="00CE2ACF" w14:paraId="48CEEF56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569BEA65" w14:textId="77777777" w:rsidR="0069578E" w:rsidRPr="00CE2ACF" w:rsidRDefault="0069578E" w:rsidP="0069578E">
            <w:r w:rsidRPr="00CE2ACF">
              <w:t>3DP-HA vs. 3DP-BRU</w:t>
            </w:r>
          </w:p>
        </w:tc>
        <w:tc>
          <w:tcPr>
            <w:tcW w:w="0" w:type="auto"/>
            <w:noWrap/>
            <w:vAlign w:val="center"/>
          </w:tcPr>
          <w:p w14:paraId="367C11F0" w14:textId="68C3E355" w:rsidR="0069578E" w:rsidRPr="00CE2ACF" w:rsidRDefault="0069578E" w:rsidP="007A5B4C">
            <w:pPr>
              <w:jc w:val="center"/>
            </w:pPr>
            <w:r w:rsidRPr="00CE2ACF">
              <w:t>*</w:t>
            </w:r>
          </w:p>
        </w:tc>
        <w:tc>
          <w:tcPr>
            <w:tcW w:w="0" w:type="auto"/>
            <w:noWrap/>
            <w:vAlign w:val="center"/>
          </w:tcPr>
          <w:p w14:paraId="50C8F795" w14:textId="3DF5204D" w:rsidR="0069578E" w:rsidRPr="00CE2ACF" w:rsidRDefault="0069578E" w:rsidP="007A5B4C">
            <w:pPr>
              <w:jc w:val="center"/>
            </w:pPr>
            <w:r w:rsidRPr="00CE2ACF">
              <w:t>0.0297</w:t>
            </w:r>
          </w:p>
        </w:tc>
      </w:tr>
      <w:tr w:rsidR="0069578E" w:rsidRPr="00CE2ACF" w14:paraId="5F63CB88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45C098C6" w14:textId="77777777" w:rsidR="0069578E" w:rsidRPr="00CE2ACF" w:rsidRDefault="0069578E" w:rsidP="0069578E">
            <w:r w:rsidRPr="00CE2ACF">
              <w:t>3DP-HA vs. 3DP-OCP</w:t>
            </w:r>
          </w:p>
        </w:tc>
        <w:tc>
          <w:tcPr>
            <w:tcW w:w="0" w:type="auto"/>
            <w:noWrap/>
            <w:vAlign w:val="center"/>
          </w:tcPr>
          <w:p w14:paraId="08B1B84D" w14:textId="7FE4FD70" w:rsidR="0069578E" w:rsidRPr="00CE2ACF" w:rsidRDefault="0069578E" w:rsidP="007A5B4C">
            <w:pPr>
              <w:jc w:val="center"/>
            </w:pPr>
            <w:r w:rsidRPr="00CE2ACF">
              <w:t>ns</w:t>
            </w:r>
          </w:p>
        </w:tc>
        <w:tc>
          <w:tcPr>
            <w:tcW w:w="0" w:type="auto"/>
            <w:noWrap/>
            <w:vAlign w:val="center"/>
          </w:tcPr>
          <w:p w14:paraId="24F829AE" w14:textId="0EDBBF3B" w:rsidR="0069578E" w:rsidRPr="00CE2ACF" w:rsidRDefault="0069578E" w:rsidP="007A5B4C">
            <w:pPr>
              <w:jc w:val="center"/>
            </w:pPr>
            <w:r w:rsidRPr="00CE2ACF">
              <w:t>&gt;0.9999</w:t>
            </w:r>
          </w:p>
        </w:tc>
      </w:tr>
      <w:tr w:rsidR="0069578E" w:rsidRPr="00CE2ACF" w14:paraId="69CCD548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1283F9A6" w14:textId="77777777" w:rsidR="0069578E" w:rsidRPr="00CE2ACF" w:rsidRDefault="0069578E" w:rsidP="0069578E">
            <w:r w:rsidRPr="00CE2ACF">
              <w:t>BBG vs. 3DP-MO</w:t>
            </w:r>
          </w:p>
        </w:tc>
        <w:tc>
          <w:tcPr>
            <w:tcW w:w="0" w:type="auto"/>
            <w:noWrap/>
            <w:vAlign w:val="center"/>
          </w:tcPr>
          <w:p w14:paraId="6C0D1597" w14:textId="5EDF72F5" w:rsidR="0069578E" w:rsidRPr="00CE2ACF" w:rsidRDefault="0069578E" w:rsidP="007A5B4C">
            <w:pPr>
              <w:jc w:val="center"/>
            </w:pPr>
            <w:r w:rsidRPr="00CE2ACF">
              <w:t>**</w:t>
            </w:r>
          </w:p>
        </w:tc>
        <w:tc>
          <w:tcPr>
            <w:tcW w:w="0" w:type="auto"/>
            <w:noWrap/>
            <w:vAlign w:val="center"/>
          </w:tcPr>
          <w:p w14:paraId="4D023C37" w14:textId="599388DD" w:rsidR="0069578E" w:rsidRPr="00CE2ACF" w:rsidRDefault="0069578E" w:rsidP="007A5B4C">
            <w:pPr>
              <w:jc w:val="center"/>
            </w:pPr>
            <w:r w:rsidRPr="00CE2ACF">
              <w:t>0.0030</w:t>
            </w:r>
          </w:p>
        </w:tc>
      </w:tr>
      <w:tr w:rsidR="0069578E" w:rsidRPr="00CE2ACF" w14:paraId="7DA3756D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21F1A0C" w14:textId="77777777" w:rsidR="0069578E" w:rsidRPr="00CE2ACF" w:rsidRDefault="0069578E" w:rsidP="0069578E">
            <w:r w:rsidRPr="00CE2ACF">
              <w:t>BBG vs. 3DP-BRU</w:t>
            </w:r>
          </w:p>
        </w:tc>
        <w:tc>
          <w:tcPr>
            <w:tcW w:w="0" w:type="auto"/>
            <w:noWrap/>
            <w:vAlign w:val="center"/>
          </w:tcPr>
          <w:p w14:paraId="2E3737F8" w14:textId="091F9747" w:rsidR="0069578E" w:rsidRPr="00CE2ACF" w:rsidRDefault="0069578E" w:rsidP="007A5B4C">
            <w:pPr>
              <w:jc w:val="center"/>
            </w:pPr>
            <w:r w:rsidRPr="00CE2ACF">
              <w:t>ns</w:t>
            </w:r>
          </w:p>
        </w:tc>
        <w:tc>
          <w:tcPr>
            <w:tcW w:w="0" w:type="auto"/>
            <w:noWrap/>
            <w:vAlign w:val="center"/>
          </w:tcPr>
          <w:p w14:paraId="176AF771" w14:textId="111A37D7" w:rsidR="0069578E" w:rsidRPr="00CE2ACF" w:rsidRDefault="0069578E" w:rsidP="007A5B4C">
            <w:pPr>
              <w:jc w:val="center"/>
            </w:pPr>
            <w:r w:rsidRPr="00CE2ACF">
              <w:t>&gt;0.9999</w:t>
            </w:r>
          </w:p>
        </w:tc>
      </w:tr>
      <w:tr w:rsidR="0069578E" w:rsidRPr="00CE2ACF" w14:paraId="3A67DA71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02DCCC77" w14:textId="77777777" w:rsidR="0069578E" w:rsidRPr="00CE2ACF" w:rsidRDefault="0069578E" w:rsidP="0069578E">
            <w:r w:rsidRPr="00CE2ACF">
              <w:t>BBG vs. 3DP-OCP</w:t>
            </w:r>
          </w:p>
        </w:tc>
        <w:tc>
          <w:tcPr>
            <w:tcW w:w="0" w:type="auto"/>
            <w:noWrap/>
            <w:vAlign w:val="center"/>
          </w:tcPr>
          <w:p w14:paraId="6B9C9A10" w14:textId="7A3B491F" w:rsidR="0069578E" w:rsidRPr="00CE2ACF" w:rsidRDefault="0069578E" w:rsidP="007A5B4C">
            <w:pPr>
              <w:jc w:val="center"/>
            </w:pPr>
            <w:r w:rsidRPr="00CE2ACF">
              <w:t>*</w:t>
            </w:r>
          </w:p>
        </w:tc>
        <w:tc>
          <w:tcPr>
            <w:tcW w:w="0" w:type="auto"/>
            <w:noWrap/>
            <w:vAlign w:val="center"/>
          </w:tcPr>
          <w:p w14:paraId="71CF57CA" w14:textId="40D08780" w:rsidR="0069578E" w:rsidRPr="00CE2ACF" w:rsidRDefault="0069578E" w:rsidP="007A5B4C">
            <w:pPr>
              <w:jc w:val="center"/>
            </w:pPr>
            <w:r w:rsidRPr="00CE2ACF">
              <w:t>0.0275</w:t>
            </w:r>
          </w:p>
        </w:tc>
      </w:tr>
      <w:tr w:rsidR="0069578E" w:rsidRPr="00CE2ACF" w14:paraId="6C06571A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D33F6D8" w14:textId="77777777" w:rsidR="0069578E" w:rsidRPr="00CE2ACF" w:rsidRDefault="0069578E" w:rsidP="0069578E">
            <w:r w:rsidRPr="00CE2ACF">
              <w:t>FDBA vs. 3DP-MO</w:t>
            </w:r>
          </w:p>
        </w:tc>
        <w:tc>
          <w:tcPr>
            <w:tcW w:w="0" w:type="auto"/>
            <w:noWrap/>
            <w:vAlign w:val="center"/>
          </w:tcPr>
          <w:p w14:paraId="0D91957D" w14:textId="449181F6" w:rsidR="0069578E" w:rsidRPr="00CE2ACF" w:rsidRDefault="0069578E" w:rsidP="007A5B4C">
            <w:pPr>
              <w:jc w:val="center"/>
            </w:pPr>
            <w:r w:rsidRPr="00CE2ACF">
              <w:t>***</w:t>
            </w:r>
          </w:p>
        </w:tc>
        <w:tc>
          <w:tcPr>
            <w:tcW w:w="0" w:type="auto"/>
            <w:noWrap/>
            <w:vAlign w:val="center"/>
          </w:tcPr>
          <w:p w14:paraId="252087CC" w14:textId="608CD29F" w:rsidR="0069578E" w:rsidRPr="00CE2ACF" w:rsidRDefault="0069578E" w:rsidP="007A5B4C">
            <w:pPr>
              <w:jc w:val="center"/>
            </w:pPr>
            <w:r w:rsidRPr="00CE2ACF">
              <w:t>0.0006</w:t>
            </w:r>
          </w:p>
        </w:tc>
      </w:tr>
      <w:tr w:rsidR="0069578E" w:rsidRPr="00CE2ACF" w14:paraId="78980E26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4A4870EA" w14:textId="77777777" w:rsidR="0069578E" w:rsidRPr="00CE2ACF" w:rsidRDefault="0069578E" w:rsidP="0069578E">
            <w:r w:rsidRPr="00CE2ACF">
              <w:t>FDBA vs. 3DP-BRU</w:t>
            </w:r>
          </w:p>
        </w:tc>
        <w:tc>
          <w:tcPr>
            <w:tcW w:w="0" w:type="auto"/>
            <w:noWrap/>
            <w:vAlign w:val="center"/>
          </w:tcPr>
          <w:p w14:paraId="58208D35" w14:textId="5D74B878" w:rsidR="0069578E" w:rsidRPr="00CE2ACF" w:rsidRDefault="0069578E" w:rsidP="007A5B4C">
            <w:pPr>
              <w:jc w:val="center"/>
            </w:pPr>
            <w:r w:rsidRPr="00CE2ACF">
              <w:t>ns</w:t>
            </w:r>
          </w:p>
        </w:tc>
        <w:tc>
          <w:tcPr>
            <w:tcW w:w="0" w:type="auto"/>
            <w:noWrap/>
            <w:vAlign w:val="center"/>
          </w:tcPr>
          <w:p w14:paraId="73D6200A" w14:textId="5EB01E61" w:rsidR="0069578E" w:rsidRPr="00CE2ACF" w:rsidRDefault="0069578E" w:rsidP="007A5B4C">
            <w:pPr>
              <w:jc w:val="center"/>
            </w:pPr>
            <w:r w:rsidRPr="00CE2ACF">
              <w:t>0.4095</w:t>
            </w:r>
          </w:p>
        </w:tc>
      </w:tr>
      <w:tr w:rsidR="0069578E" w:rsidRPr="00CE2ACF" w14:paraId="1464754B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C63C502" w14:textId="77777777" w:rsidR="0069578E" w:rsidRPr="00CE2ACF" w:rsidRDefault="0069578E" w:rsidP="0069578E">
            <w:r w:rsidRPr="00CE2ACF">
              <w:t>FDBA vs. 3DP-OCP</w:t>
            </w:r>
          </w:p>
        </w:tc>
        <w:tc>
          <w:tcPr>
            <w:tcW w:w="0" w:type="auto"/>
            <w:noWrap/>
            <w:vAlign w:val="center"/>
          </w:tcPr>
          <w:p w14:paraId="1A89CBA6" w14:textId="4A04BDAE" w:rsidR="0069578E" w:rsidRPr="00CE2ACF" w:rsidRDefault="0069578E" w:rsidP="007A5B4C">
            <w:pPr>
              <w:jc w:val="center"/>
            </w:pPr>
            <w:r w:rsidRPr="00CE2ACF">
              <w:t>**</w:t>
            </w:r>
          </w:p>
        </w:tc>
        <w:tc>
          <w:tcPr>
            <w:tcW w:w="0" w:type="auto"/>
            <w:noWrap/>
            <w:vAlign w:val="center"/>
          </w:tcPr>
          <w:p w14:paraId="335664C4" w14:textId="61209131" w:rsidR="0069578E" w:rsidRPr="00CE2ACF" w:rsidRDefault="0069578E" w:rsidP="007A5B4C">
            <w:pPr>
              <w:jc w:val="center"/>
            </w:pPr>
            <w:r w:rsidRPr="00CE2ACF">
              <w:t>0.0068</w:t>
            </w:r>
          </w:p>
        </w:tc>
      </w:tr>
      <w:tr w:rsidR="0069578E" w:rsidRPr="00CE2ACF" w14:paraId="34E031C8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CF479A9" w14:textId="77777777" w:rsidR="0069578E" w:rsidRPr="00CE2ACF" w:rsidRDefault="0069578E" w:rsidP="0069578E">
            <w:r w:rsidRPr="00CE2ACF">
              <w:t>3DP-MO vs. 3DP-BRU</w:t>
            </w:r>
          </w:p>
        </w:tc>
        <w:tc>
          <w:tcPr>
            <w:tcW w:w="0" w:type="auto"/>
            <w:noWrap/>
            <w:vAlign w:val="center"/>
          </w:tcPr>
          <w:p w14:paraId="79EC4A2B" w14:textId="7167FCD2" w:rsidR="0069578E" w:rsidRPr="00CE2ACF" w:rsidRDefault="0069578E" w:rsidP="007A5B4C">
            <w:pPr>
              <w:jc w:val="center"/>
            </w:pPr>
            <w:r w:rsidRPr="00CE2ACF">
              <w:t>ns</w:t>
            </w:r>
          </w:p>
        </w:tc>
        <w:tc>
          <w:tcPr>
            <w:tcW w:w="0" w:type="auto"/>
            <w:noWrap/>
            <w:vAlign w:val="center"/>
          </w:tcPr>
          <w:p w14:paraId="78E64489" w14:textId="64782D98" w:rsidR="0069578E" w:rsidRPr="00CE2ACF" w:rsidRDefault="0069578E" w:rsidP="007A5B4C">
            <w:pPr>
              <w:jc w:val="center"/>
            </w:pPr>
            <w:r w:rsidRPr="00CE2ACF">
              <w:t>0.7569</w:t>
            </w:r>
          </w:p>
        </w:tc>
      </w:tr>
      <w:tr w:rsidR="0069578E" w:rsidRPr="00CE2ACF" w14:paraId="55005A14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17E2A2CB" w14:textId="77777777" w:rsidR="0069578E" w:rsidRPr="00CE2ACF" w:rsidRDefault="0069578E" w:rsidP="0069578E">
            <w:r w:rsidRPr="00CE2ACF">
              <w:t>3DP-MO vs. 3DP-OCP</w:t>
            </w:r>
          </w:p>
        </w:tc>
        <w:tc>
          <w:tcPr>
            <w:tcW w:w="0" w:type="auto"/>
            <w:noWrap/>
            <w:vAlign w:val="center"/>
          </w:tcPr>
          <w:p w14:paraId="6C8C171E" w14:textId="7360563E" w:rsidR="0069578E" w:rsidRPr="00CE2ACF" w:rsidRDefault="0069578E" w:rsidP="007A5B4C">
            <w:pPr>
              <w:jc w:val="center"/>
            </w:pPr>
            <w:r w:rsidRPr="00CE2ACF">
              <w:t>ns</w:t>
            </w:r>
          </w:p>
        </w:tc>
        <w:tc>
          <w:tcPr>
            <w:tcW w:w="0" w:type="auto"/>
            <w:noWrap/>
            <w:vAlign w:val="center"/>
          </w:tcPr>
          <w:p w14:paraId="555FBDC7" w14:textId="1FBB6C33" w:rsidR="0069578E" w:rsidRPr="00CE2ACF" w:rsidRDefault="0069578E" w:rsidP="007A5B4C">
            <w:pPr>
              <w:jc w:val="center"/>
            </w:pPr>
            <w:r w:rsidRPr="00CE2ACF">
              <w:t>&gt;0.9999</w:t>
            </w:r>
          </w:p>
        </w:tc>
      </w:tr>
      <w:tr w:rsidR="0069578E" w:rsidRPr="00CE2ACF" w14:paraId="429203CF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098C827E" w14:textId="77777777" w:rsidR="0069578E" w:rsidRPr="00CE2ACF" w:rsidRDefault="0069578E" w:rsidP="0069578E">
            <w:r w:rsidRPr="00CE2ACF">
              <w:t>3DP-BRU vs. 3DP-OCP</w:t>
            </w:r>
          </w:p>
        </w:tc>
        <w:tc>
          <w:tcPr>
            <w:tcW w:w="0" w:type="auto"/>
            <w:noWrap/>
            <w:vAlign w:val="center"/>
          </w:tcPr>
          <w:p w14:paraId="6E76CB5A" w14:textId="584CE385" w:rsidR="0069578E" w:rsidRPr="00CE2ACF" w:rsidRDefault="0069578E" w:rsidP="007A5B4C">
            <w:pPr>
              <w:jc w:val="center"/>
            </w:pPr>
            <w:r w:rsidRPr="00CE2ACF">
              <w:t>ns</w:t>
            </w:r>
          </w:p>
        </w:tc>
        <w:tc>
          <w:tcPr>
            <w:tcW w:w="0" w:type="auto"/>
            <w:noWrap/>
            <w:vAlign w:val="center"/>
          </w:tcPr>
          <w:p w14:paraId="5E6422A5" w14:textId="48E5B019" w:rsidR="0069578E" w:rsidRPr="00CE2ACF" w:rsidRDefault="0069578E" w:rsidP="007A5B4C">
            <w:pPr>
              <w:jc w:val="center"/>
            </w:pPr>
            <w:r w:rsidRPr="00CE2ACF">
              <w:t>&gt;0.9999</w:t>
            </w:r>
          </w:p>
        </w:tc>
      </w:tr>
      <w:tr w:rsidR="008E6094" w:rsidRPr="00CE2ACF" w14:paraId="5915BA54" w14:textId="77777777" w:rsidTr="00CE181F">
        <w:trPr>
          <w:trHeight w:val="340"/>
          <w:jc w:val="center"/>
        </w:trPr>
        <w:tc>
          <w:tcPr>
            <w:tcW w:w="0" w:type="auto"/>
            <w:gridSpan w:val="3"/>
            <w:noWrap/>
            <w:vAlign w:val="center"/>
          </w:tcPr>
          <w:p w14:paraId="4D55366C" w14:textId="739C2ECB" w:rsidR="008E6094" w:rsidRPr="00CE2ACF" w:rsidRDefault="008E6094" w:rsidP="008E6094">
            <w:r w:rsidRPr="00CE2ACF">
              <w:rPr>
                <w:b/>
                <w:bCs/>
              </w:rPr>
              <w:t>Effect size</w:t>
            </w:r>
            <w:r w:rsidRPr="00CE2ACF">
              <w:t xml:space="preserve"> (E</w:t>
            </w:r>
            <w:r w:rsidRPr="00CE2ACF">
              <w:rPr>
                <w:color w:val="0A0A0A"/>
                <w:shd w:val="clear" w:color="auto" w:fill="FFFFFF"/>
              </w:rPr>
              <w:t>psilon squared, ε²) = 0.</w:t>
            </w:r>
            <w:r w:rsidR="00BC5956" w:rsidRPr="00CE2ACF">
              <w:rPr>
                <w:color w:val="0A0A0A"/>
                <w:shd w:val="clear" w:color="auto" w:fill="FFFFFF"/>
              </w:rPr>
              <w:t>82</w:t>
            </w:r>
          </w:p>
        </w:tc>
      </w:tr>
    </w:tbl>
    <w:p w14:paraId="76A8FD4E" w14:textId="77777777" w:rsidR="00FD316E" w:rsidRPr="00CE2ACF" w:rsidRDefault="00FD316E" w:rsidP="00FD316E">
      <w:pPr>
        <w:rPr>
          <w:i/>
          <w:iCs/>
          <w:szCs w:val="32"/>
          <w:cs/>
        </w:rPr>
      </w:pPr>
      <w:r w:rsidRPr="00CE2ACF">
        <w:rPr>
          <w:i/>
          <w:iCs/>
          <w:szCs w:val="32"/>
        </w:rPr>
        <w:t>Data were analyzed using one-way ANOVA followed by Bonferroni multiple comparisons test.</w:t>
      </w:r>
    </w:p>
    <w:p w14:paraId="1934D691" w14:textId="77777777" w:rsidR="00FD316E" w:rsidRPr="00CE2ACF" w:rsidRDefault="00FD316E" w:rsidP="00F508A7">
      <w:pPr>
        <w:rPr>
          <w:szCs w:val="32"/>
        </w:rPr>
      </w:pPr>
    </w:p>
    <w:p w14:paraId="7DD2000C" w14:textId="77777777" w:rsidR="007A5B4C" w:rsidRPr="00CE2ACF" w:rsidRDefault="007A5B4C" w:rsidP="00F508A7">
      <w:pPr>
        <w:rPr>
          <w:szCs w:val="32"/>
        </w:rPr>
      </w:pPr>
    </w:p>
    <w:p w14:paraId="74C0CCA9" w14:textId="77777777" w:rsidR="007A5B4C" w:rsidRPr="00CE2ACF" w:rsidRDefault="007A5B4C" w:rsidP="00F508A7">
      <w:pPr>
        <w:rPr>
          <w:szCs w:val="32"/>
        </w:rPr>
      </w:pPr>
    </w:p>
    <w:p w14:paraId="5E41539F" w14:textId="77777777" w:rsidR="007A5B4C" w:rsidRPr="00CE2ACF" w:rsidRDefault="007A5B4C" w:rsidP="00F508A7">
      <w:pPr>
        <w:rPr>
          <w:szCs w:val="32"/>
        </w:rPr>
      </w:pPr>
    </w:p>
    <w:p w14:paraId="131D3974" w14:textId="77777777" w:rsidR="007A5B4C" w:rsidRPr="00CE2ACF" w:rsidRDefault="007A5B4C" w:rsidP="00F508A7">
      <w:pPr>
        <w:rPr>
          <w:szCs w:val="32"/>
        </w:rPr>
      </w:pPr>
    </w:p>
    <w:p w14:paraId="0B6FDBF5" w14:textId="77777777" w:rsidR="007A5B4C" w:rsidRPr="00CE2ACF" w:rsidRDefault="007A5B4C" w:rsidP="00F508A7">
      <w:pPr>
        <w:rPr>
          <w:szCs w:val="32"/>
        </w:rPr>
      </w:pPr>
    </w:p>
    <w:sectPr w:rsidR="007A5B4C" w:rsidRPr="00CE2A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C9"/>
    <w:rsid w:val="00056A57"/>
    <w:rsid w:val="000801B8"/>
    <w:rsid w:val="000832F6"/>
    <w:rsid w:val="00093E1C"/>
    <w:rsid w:val="000C3F9D"/>
    <w:rsid w:val="000E119A"/>
    <w:rsid w:val="000E58BD"/>
    <w:rsid w:val="000F4A69"/>
    <w:rsid w:val="00127237"/>
    <w:rsid w:val="0014521E"/>
    <w:rsid w:val="0016778B"/>
    <w:rsid w:val="0017698F"/>
    <w:rsid w:val="00176A5B"/>
    <w:rsid w:val="00182D5A"/>
    <w:rsid w:val="001C2CC9"/>
    <w:rsid w:val="00210694"/>
    <w:rsid w:val="00213901"/>
    <w:rsid w:val="00216744"/>
    <w:rsid w:val="00216B77"/>
    <w:rsid w:val="00222F04"/>
    <w:rsid w:val="0022454D"/>
    <w:rsid w:val="00254A8E"/>
    <w:rsid w:val="0025576B"/>
    <w:rsid w:val="00264ACC"/>
    <w:rsid w:val="00276FBB"/>
    <w:rsid w:val="002A247E"/>
    <w:rsid w:val="002D49C1"/>
    <w:rsid w:val="002E23CC"/>
    <w:rsid w:val="0032240F"/>
    <w:rsid w:val="0032287B"/>
    <w:rsid w:val="00331509"/>
    <w:rsid w:val="00384A09"/>
    <w:rsid w:val="003B3ACE"/>
    <w:rsid w:val="003C676D"/>
    <w:rsid w:val="003D174A"/>
    <w:rsid w:val="003D1DFC"/>
    <w:rsid w:val="003D31B1"/>
    <w:rsid w:val="003D5C3B"/>
    <w:rsid w:val="003E2B7B"/>
    <w:rsid w:val="003F170D"/>
    <w:rsid w:val="003F46F8"/>
    <w:rsid w:val="003F7EC4"/>
    <w:rsid w:val="00412875"/>
    <w:rsid w:val="004251A6"/>
    <w:rsid w:val="004331CC"/>
    <w:rsid w:val="004622F2"/>
    <w:rsid w:val="00472FDA"/>
    <w:rsid w:val="00473856"/>
    <w:rsid w:val="004A136C"/>
    <w:rsid w:val="004D388A"/>
    <w:rsid w:val="004D5C62"/>
    <w:rsid w:val="004F5EDB"/>
    <w:rsid w:val="00527DB3"/>
    <w:rsid w:val="00547696"/>
    <w:rsid w:val="005526EC"/>
    <w:rsid w:val="00565693"/>
    <w:rsid w:val="00573B13"/>
    <w:rsid w:val="00590BD4"/>
    <w:rsid w:val="005B15CB"/>
    <w:rsid w:val="005B583C"/>
    <w:rsid w:val="0060714D"/>
    <w:rsid w:val="00611AB8"/>
    <w:rsid w:val="006213A2"/>
    <w:rsid w:val="00640398"/>
    <w:rsid w:val="0064454F"/>
    <w:rsid w:val="00662C27"/>
    <w:rsid w:val="00685733"/>
    <w:rsid w:val="00685CF9"/>
    <w:rsid w:val="0069578E"/>
    <w:rsid w:val="006A0BE6"/>
    <w:rsid w:val="006B2689"/>
    <w:rsid w:val="006E329C"/>
    <w:rsid w:val="006F1D45"/>
    <w:rsid w:val="006F402E"/>
    <w:rsid w:val="00735713"/>
    <w:rsid w:val="0073738A"/>
    <w:rsid w:val="00737A96"/>
    <w:rsid w:val="0075591F"/>
    <w:rsid w:val="007801F7"/>
    <w:rsid w:val="0078485A"/>
    <w:rsid w:val="007911FD"/>
    <w:rsid w:val="007914CF"/>
    <w:rsid w:val="007A40CF"/>
    <w:rsid w:val="007A5B4C"/>
    <w:rsid w:val="007D6BF4"/>
    <w:rsid w:val="007F4152"/>
    <w:rsid w:val="00863E24"/>
    <w:rsid w:val="00864CBA"/>
    <w:rsid w:val="008D19E5"/>
    <w:rsid w:val="008E6094"/>
    <w:rsid w:val="008E62C8"/>
    <w:rsid w:val="00900E2B"/>
    <w:rsid w:val="00911834"/>
    <w:rsid w:val="00926EFA"/>
    <w:rsid w:val="009D0CBD"/>
    <w:rsid w:val="00A20805"/>
    <w:rsid w:val="00A5145E"/>
    <w:rsid w:val="00A82E84"/>
    <w:rsid w:val="00A85CC2"/>
    <w:rsid w:val="00A902A5"/>
    <w:rsid w:val="00AB1807"/>
    <w:rsid w:val="00AC49AA"/>
    <w:rsid w:val="00AE5717"/>
    <w:rsid w:val="00B0445A"/>
    <w:rsid w:val="00B33F01"/>
    <w:rsid w:val="00B37325"/>
    <w:rsid w:val="00B43520"/>
    <w:rsid w:val="00B521B0"/>
    <w:rsid w:val="00B64B69"/>
    <w:rsid w:val="00B73845"/>
    <w:rsid w:val="00B73CA8"/>
    <w:rsid w:val="00B73FD9"/>
    <w:rsid w:val="00B80A00"/>
    <w:rsid w:val="00B96834"/>
    <w:rsid w:val="00B97468"/>
    <w:rsid w:val="00BC5956"/>
    <w:rsid w:val="00BD3F0C"/>
    <w:rsid w:val="00C06EEF"/>
    <w:rsid w:val="00C075B9"/>
    <w:rsid w:val="00C360BA"/>
    <w:rsid w:val="00C4560C"/>
    <w:rsid w:val="00C50C74"/>
    <w:rsid w:val="00C55B30"/>
    <w:rsid w:val="00C76073"/>
    <w:rsid w:val="00C92A7B"/>
    <w:rsid w:val="00C973B0"/>
    <w:rsid w:val="00CB175E"/>
    <w:rsid w:val="00CD260F"/>
    <w:rsid w:val="00CD3D00"/>
    <w:rsid w:val="00CE2ACF"/>
    <w:rsid w:val="00CF0348"/>
    <w:rsid w:val="00CF78A6"/>
    <w:rsid w:val="00D11AC7"/>
    <w:rsid w:val="00D13F25"/>
    <w:rsid w:val="00D313D2"/>
    <w:rsid w:val="00D31447"/>
    <w:rsid w:val="00D401E5"/>
    <w:rsid w:val="00D5033C"/>
    <w:rsid w:val="00D600F5"/>
    <w:rsid w:val="00D62B83"/>
    <w:rsid w:val="00D87976"/>
    <w:rsid w:val="00D87F0D"/>
    <w:rsid w:val="00DB275B"/>
    <w:rsid w:val="00DC1D86"/>
    <w:rsid w:val="00DC585F"/>
    <w:rsid w:val="00DE16DE"/>
    <w:rsid w:val="00DE2C89"/>
    <w:rsid w:val="00E166F2"/>
    <w:rsid w:val="00E430F2"/>
    <w:rsid w:val="00E47883"/>
    <w:rsid w:val="00E84B0F"/>
    <w:rsid w:val="00E97E3E"/>
    <w:rsid w:val="00ED4BC7"/>
    <w:rsid w:val="00ED6A04"/>
    <w:rsid w:val="00EF0D1B"/>
    <w:rsid w:val="00F20089"/>
    <w:rsid w:val="00F2476B"/>
    <w:rsid w:val="00F30DC0"/>
    <w:rsid w:val="00F31415"/>
    <w:rsid w:val="00F508A7"/>
    <w:rsid w:val="00F65753"/>
    <w:rsid w:val="00F80E6D"/>
    <w:rsid w:val="00F866B4"/>
    <w:rsid w:val="00F9091A"/>
    <w:rsid w:val="00FA1BDF"/>
    <w:rsid w:val="00FD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89426"/>
  <w15:chartTrackingRefBased/>
  <w15:docId w15:val="{37486CFD-D735-CA4E-8A2F-B8675332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ACE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C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C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C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C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C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C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C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CC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CC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CC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C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CC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C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CC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C2CC9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CC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CC9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CC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C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tet0b">
    <w:name w:val="dtet0b"/>
    <w:basedOn w:val="DefaultParagraphFont"/>
    <w:rsid w:val="006F1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MPORN LUANGWATTANAWILAI</dc:creator>
  <cp:keywords/>
  <dc:description/>
  <cp:lastModifiedBy>Ruedee Hemstapat</cp:lastModifiedBy>
  <cp:revision>4</cp:revision>
  <cp:lastPrinted>2026-03-09T09:49:00Z</cp:lastPrinted>
  <dcterms:created xsi:type="dcterms:W3CDTF">2026-04-29T16:24:00Z</dcterms:created>
  <dcterms:modified xsi:type="dcterms:W3CDTF">2026-04-29T17:15:00Z</dcterms:modified>
</cp:coreProperties>
</file>